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3025" w:rsidRPr="00126CEE" w:rsidRDefault="00623025">
      <w:pPr>
        <w:rPr>
          <w:rFonts w:ascii="Arial" w:hAnsi="Arial" w:cs="Arial"/>
          <w:sz w:val="16"/>
          <w:szCs w:val="16"/>
        </w:rPr>
      </w:pPr>
      <w:r w:rsidRPr="00126CEE">
        <w:rPr>
          <w:rFonts w:ascii="Times New Roman" w:hAnsi="Times New Roman"/>
          <w:b/>
          <w:sz w:val="24"/>
          <w:szCs w:val="24"/>
          <w:lang w:val="en-US"/>
        </w:rPr>
        <w:t>S1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Table</w:t>
      </w:r>
      <w:r w:rsidRPr="00126CEE">
        <w:rPr>
          <w:rFonts w:ascii="Times New Roman" w:hAnsi="Times New Roman"/>
          <w:b/>
          <w:sz w:val="24"/>
          <w:szCs w:val="24"/>
          <w:lang w:val="en-US"/>
        </w:rPr>
        <w:t xml:space="preserve">. Clinical and biomarker characteristics of 13 patients with Alzheimer disease involved in the study </w:t>
      </w:r>
    </w:p>
    <w:tbl>
      <w:tblPr>
        <w:tblW w:w="0" w:type="auto"/>
        <w:tblInd w:w="56" w:type="dxa"/>
        <w:tblCellMar>
          <w:left w:w="70" w:type="dxa"/>
          <w:right w:w="70" w:type="dxa"/>
        </w:tblCellMar>
        <w:tblLook w:val="00A0"/>
      </w:tblPr>
      <w:tblGrid>
        <w:gridCol w:w="713"/>
        <w:gridCol w:w="891"/>
        <w:gridCol w:w="697"/>
        <w:gridCol w:w="425"/>
        <w:gridCol w:w="760"/>
        <w:gridCol w:w="712"/>
        <w:gridCol w:w="2248"/>
        <w:gridCol w:w="1019"/>
        <w:gridCol w:w="1023"/>
        <w:gridCol w:w="469"/>
        <w:gridCol w:w="638"/>
        <w:gridCol w:w="1462"/>
        <w:gridCol w:w="996"/>
        <w:gridCol w:w="1008"/>
        <w:gridCol w:w="1027"/>
      </w:tblGrid>
      <w:tr w:rsidR="00623025" w:rsidRPr="001659B0" w:rsidTr="00FE5F78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23025" w:rsidRPr="00126CEE" w:rsidRDefault="00623025" w:rsidP="00126CEE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</w:pPr>
          </w:p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</w:pPr>
          </w:p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</w:pPr>
          </w:p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  <w:t>Brain magnetic resonance imagin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  <w:t>Brain SPECT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  <w:t>Cerebrospinal fluid</w:t>
            </w:r>
          </w:p>
        </w:tc>
      </w:tr>
      <w:tr w:rsidR="00623025" w:rsidRPr="001659B0" w:rsidTr="00FE5F78">
        <w:trPr>
          <w:trHeight w:val="915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  <w:t>AD patient 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  <w:t>Disease duration (year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  <w:t>MMSE (0-30 point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  <w:t xml:space="preserve">FAQ </w:t>
            </w:r>
          </w:p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  <w:t>(0-30 point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  <w:t>Follow-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  <w:t>MTA score dx (0-4) abnormal ≥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  <w:t>MTA score sin (0-4) abnormal ≥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  <w:t>PV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  <w:t>DW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  <w:t>SPECT  MT hypoperfusion (0-3) abnormal ≥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  <w:t>Total tau abnormal &gt; 334 pg/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  <w:t>Phosho-tau abnormal &gt; 57 pg/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  <w:t>Beta-amyloid abnormal &lt; 448 pg/l</w:t>
            </w:r>
          </w:p>
        </w:tc>
      </w:tr>
      <w:tr w:rsidR="00623025" w:rsidRPr="001659B0" w:rsidTr="00FE5F78">
        <w:trPr>
          <w:trHeight w:val="28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institutionaliz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  <w:t>1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519</w:t>
            </w:r>
          </w:p>
        </w:tc>
      </w:tr>
      <w:tr w:rsidR="00623025" w:rsidRPr="001659B0" w:rsidTr="00FE5F78">
        <w:trPr>
          <w:trHeight w:val="28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death unrelated to 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</w:p>
        </w:tc>
      </w:tr>
      <w:tr w:rsidR="00623025" w:rsidRPr="001659B0" w:rsidTr="00FE5F78">
        <w:trPr>
          <w:trHeight w:val="28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institutionaliz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</w:p>
        </w:tc>
      </w:tr>
      <w:tr w:rsidR="00623025" w:rsidRPr="001659B0" w:rsidTr="00FE5F78">
        <w:trPr>
          <w:trHeight w:val="28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progression to dea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</w:p>
        </w:tc>
      </w:tr>
      <w:tr w:rsidR="00623025" w:rsidRPr="001659B0" w:rsidTr="00FE5F78">
        <w:trPr>
          <w:trHeight w:val="28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stable on anti-dementia dru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</w:p>
        </w:tc>
      </w:tr>
      <w:tr w:rsidR="00623025" w:rsidRPr="001659B0" w:rsidTr="00FE5F78">
        <w:trPr>
          <w:trHeight w:val="28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stable on anti-dementia dru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1070</w:t>
            </w:r>
          </w:p>
        </w:tc>
      </w:tr>
      <w:tr w:rsidR="00623025" w:rsidRPr="001659B0" w:rsidTr="00FE5F78">
        <w:trPr>
          <w:trHeight w:val="28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prog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</w:p>
        </w:tc>
      </w:tr>
      <w:tr w:rsidR="00623025" w:rsidRPr="001659B0" w:rsidTr="00FE5F78">
        <w:trPr>
          <w:trHeight w:val="28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progression to dea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524</w:t>
            </w:r>
          </w:p>
        </w:tc>
      </w:tr>
      <w:tr w:rsidR="00623025" w:rsidRPr="001659B0" w:rsidTr="00FE5F78">
        <w:trPr>
          <w:trHeight w:val="28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mild prog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</w:p>
        </w:tc>
      </w:tr>
      <w:tr w:rsidR="00623025" w:rsidRPr="001659B0" w:rsidTr="00FE5F78">
        <w:trPr>
          <w:trHeight w:val="28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progression to dea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K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  <w:t>K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K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K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</w:p>
        </w:tc>
      </w:tr>
      <w:tr w:rsidR="00623025" w:rsidRPr="001659B0" w:rsidTr="00FE5F78">
        <w:trPr>
          <w:trHeight w:val="28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institutionaliz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</w:p>
        </w:tc>
      </w:tr>
      <w:tr w:rsidR="00623025" w:rsidRPr="001659B0" w:rsidTr="00FE5F78">
        <w:trPr>
          <w:trHeight w:val="28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progression to dea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302</w:t>
            </w:r>
          </w:p>
        </w:tc>
      </w:tr>
      <w:tr w:rsidR="00623025" w:rsidRPr="001659B0" w:rsidTr="00FE5F78">
        <w:trPr>
          <w:trHeight w:val="28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stable on anti-dementia dru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b/>
                <w:bCs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  <w:r w:rsidRPr="00126CEE">
              <w:rPr>
                <w:rFonts w:ascii="Arial" w:hAnsi="Arial" w:cs="Arial"/>
                <w:sz w:val="16"/>
                <w:szCs w:val="16"/>
                <w:lang w:eastAsia="cs-CZ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623025" w:rsidRPr="00126CEE" w:rsidRDefault="00623025" w:rsidP="00FE5F7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cs-CZ"/>
              </w:rPr>
            </w:pPr>
          </w:p>
        </w:tc>
      </w:tr>
    </w:tbl>
    <w:p w:rsidR="00623025" w:rsidRDefault="00623025">
      <w:pPr>
        <w:rPr>
          <w:rFonts w:ascii="Arial" w:hAnsi="Arial" w:cs="Arial"/>
          <w:sz w:val="16"/>
          <w:szCs w:val="16"/>
        </w:rPr>
      </w:pPr>
    </w:p>
    <w:p w:rsidR="00623025" w:rsidRPr="002D0861" w:rsidRDefault="00623025" w:rsidP="00D04B04">
      <w:pPr>
        <w:rPr>
          <w:rFonts w:ascii="Times New Roman" w:hAnsi="Times New Roman"/>
          <w:sz w:val="24"/>
          <w:szCs w:val="24"/>
          <w:lang w:val="en-US"/>
        </w:rPr>
      </w:pPr>
      <w:r w:rsidRPr="002D0861">
        <w:rPr>
          <w:rFonts w:ascii="Times New Roman" w:hAnsi="Times New Roman"/>
          <w:sz w:val="24"/>
          <w:szCs w:val="24"/>
          <w:lang w:val="en-US"/>
        </w:rPr>
        <w:t>AD – Alzheimer disease, MMSE – Mini-Mental State Examination, FAQ – Functional Activities Questionnaire, MTA – mediotemporal atrophy, dx – on the right, sin – on the left, SPECT – single photon computed tomography, MT – mediotemporal hypoperfusion</w:t>
      </w:r>
    </w:p>
    <w:sectPr w:rsidR="00623025" w:rsidRPr="002D0861" w:rsidSect="00FE5F7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drawingGridHorizontalSpacing w:val="11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MScomplete.enl&lt;/item&gt;&lt;/Libraries&gt;&lt;/ENLibraries&gt;"/>
  </w:docVars>
  <w:rsids>
    <w:rsidRoot w:val="00FE5F78"/>
    <w:rsid w:val="00126CEE"/>
    <w:rsid w:val="001659B0"/>
    <w:rsid w:val="002D0861"/>
    <w:rsid w:val="00623025"/>
    <w:rsid w:val="00811B06"/>
    <w:rsid w:val="00874832"/>
    <w:rsid w:val="00991610"/>
    <w:rsid w:val="00B676DD"/>
    <w:rsid w:val="00D04B04"/>
    <w:rsid w:val="00D876B7"/>
    <w:rsid w:val="00ED3E91"/>
    <w:rsid w:val="00FE5F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cs-CZ" w:eastAsia="cs-CZ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76B7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0365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6</TotalTime>
  <Pages>1</Pages>
  <Words>211</Words>
  <Characters>1247</Characters>
  <Application>Microsoft Office Outlook</Application>
  <DocSecurity>0</DocSecurity>
  <Lines>0</Lines>
  <Paragraphs>0</Paragraphs>
  <ScaleCrop>false</ScaleCrop>
  <Company>Fyziologický ústav AVČR, v.v.i.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Sládek</dc:creator>
  <cp:keywords/>
  <dc:description/>
  <cp:lastModifiedBy>Alena Sumová</cp:lastModifiedBy>
  <cp:revision>3</cp:revision>
  <dcterms:created xsi:type="dcterms:W3CDTF">2015-12-04T08:37:00Z</dcterms:created>
  <dcterms:modified xsi:type="dcterms:W3CDTF">2015-12-09T09:51:00Z</dcterms:modified>
</cp:coreProperties>
</file>